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AA429" w14:textId="2D87B342" w:rsidR="00320E75" w:rsidRPr="00883DA4" w:rsidRDefault="00320E75" w:rsidP="00883DA4">
      <w:pPr>
        <w:jc w:val="both"/>
        <w:rPr>
          <w:rFonts w:ascii="Times New Roman" w:hAnsi="Times New Roman" w:cs="Times New Roman"/>
          <w:lang w:val="en-US"/>
        </w:rPr>
      </w:pPr>
      <w:r w:rsidRPr="00883DA4">
        <w:rPr>
          <w:rFonts w:ascii="Times New Roman" w:hAnsi="Times New Roman" w:cs="Times New Roman"/>
          <w:b/>
          <w:lang w:val="en-US"/>
        </w:rPr>
        <w:t xml:space="preserve">Table </w:t>
      </w:r>
      <w:r w:rsidR="00490537" w:rsidRPr="00883DA4">
        <w:rPr>
          <w:rFonts w:ascii="Times New Roman" w:hAnsi="Times New Roman" w:cs="Times New Roman"/>
          <w:b/>
          <w:lang w:val="en-US"/>
        </w:rPr>
        <w:t>S</w:t>
      </w:r>
      <w:r w:rsidRPr="00883DA4">
        <w:rPr>
          <w:rFonts w:ascii="Times New Roman" w:hAnsi="Times New Roman" w:cs="Times New Roman"/>
          <w:b/>
          <w:lang w:val="en-US"/>
        </w:rPr>
        <w:t>1. Freeze substitution protocol (Leica AFS2 with FSP unit)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951"/>
        <w:gridCol w:w="825"/>
        <w:gridCol w:w="958"/>
        <w:gridCol w:w="1070"/>
        <w:gridCol w:w="833"/>
        <w:gridCol w:w="1498"/>
        <w:gridCol w:w="1551"/>
        <w:gridCol w:w="1136"/>
        <w:gridCol w:w="676"/>
      </w:tblGrid>
      <w:tr w:rsidR="00751B7B" w14:paraId="03FCD5BF" w14:textId="77777777" w:rsidTr="00EE3409">
        <w:trPr>
          <w:trHeight w:val="421"/>
        </w:trPr>
        <w:tc>
          <w:tcPr>
            <w:tcW w:w="951" w:type="dxa"/>
          </w:tcPr>
          <w:p w14:paraId="2BB8764E" w14:textId="1F11791F" w:rsidR="00751B7B" w:rsidRPr="00EE3409" w:rsidRDefault="00751B7B" w:rsidP="00EE340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C96B1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Step #</w:t>
            </w:r>
          </w:p>
        </w:tc>
        <w:tc>
          <w:tcPr>
            <w:tcW w:w="825" w:type="dxa"/>
          </w:tcPr>
          <w:p w14:paraId="5E9F5DD5" w14:textId="750B7A3B" w:rsidR="00751B7B" w:rsidRPr="00C96B11" w:rsidRDefault="00751B7B" w:rsidP="00EE3409">
            <w:pPr>
              <w:spacing w:line="240" w:lineRule="auto"/>
              <w:jc w:val="center"/>
              <w:rPr>
                <w:b/>
                <w:lang w:val="en-US"/>
              </w:rPr>
            </w:pPr>
            <w:r w:rsidRPr="00C96B1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Tstart</w:t>
            </w:r>
          </w:p>
        </w:tc>
        <w:tc>
          <w:tcPr>
            <w:tcW w:w="958" w:type="dxa"/>
          </w:tcPr>
          <w:p w14:paraId="22DFA9DE" w14:textId="545D3194" w:rsidR="00751B7B" w:rsidRPr="00C96B11" w:rsidRDefault="00751B7B" w:rsidP="00EE3409">
            <w:pPr>
              <w:spacing w:line="240" w:lineRule="auto"/>
              <w:jc w:val="center"/>
              <w:rPr>
                <w:b/>
                <w:lang w:val="en-US"/>
              </w:rPr>
            </w:pPr>
            <w:r w:rsidRPr="00C96B1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Tend</w:t>
            </w:r>
          </w:p>
        </w:tc>
        <w:tc>
          <w:tcPr>
            <w:tcW w:w="1070" w:type="dxa"/>
          </w:tcPr>
          <w:p w14:paraId="79847C4B" w14:textId="1643D642" w:rsidR="00751B7B" w:rsidRPr="00C96B11" w:rsidRDefault="00751B7B" w:rsidP="00EE3409">
            <w:pPr>
              <w:spacing w:line="240" w:lineRule="auto"/>
              <w:jc w:val="center"/>
              <w:rPr>
                <w:b/>
                <w:lang w:val="en-US"/>
              </w:rPr>
            </w:pPr>
            <w:r w:rsidRPr="00C96B1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833" w:type="dxa"/>
          </w:tcPr>
          <w:p w14:paraId="6AA1307F" w14:textId="437F4D23" w:rsidR="00751B7B" w:rsidRPr="00C96B11" w:rsidRDefault="00751B7B" w:rsidP="00EE3409">
            <w:pPr>
              <w:spacing w:line="240" w:lineRule="auto"/>
              <w:jc w:val="center"/>
              <w:rPr>
                <w:b/>
                <w:lang w:val="en-US"/>
              </w:rPr>
            </w:pPr>
            <w:r w:rsidRPr="00C96B1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498" w:type="dxa"/>
          </w:tcPr>
          <w:p w14:paraId="44CE5DAA" w14:textId="05BF032C" w:rsidR="00751B7B" w:rsidRPr="00C96B11" w:rsidRDefault="00751B7B" w:rsidP="00EE3409">
            <w:pPr>
              <w:spacing w:line="240" w:lineRule="auto"/>
              <w:jc w:val="center"/>
              <w:rPr>
                <w:b/>
                <w:lang w:val="en-US"/>
              </w:rPr>
            </w:pPr>
            <w:r w:rsidRPr="00C96B1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Solution</w:t>
            </w:r>
          </w:p>
        </w:tc>
        <w:tc>
          <w:tcPr>
            <w:tcW w:w="1551" w:type="dxa"/>
          </w:tcPr>
          <w:p w14:paraId="3BEC2151" w14:textId="0BE95F18" w:rsidR="00751B7B" w:rsidRPr="00C96B11" w:rsidRDefault="00751B7B" w:rsidP="00EE3409">
            <w:pPr>
              <w:spacing w:line="240" w:lineRule="auto"/>
              <w:jc w:val="center"/>
              <w:rPr>
                <w:b/>
                <w:lang w:val="en-US"/>
              </w:rPr>
            </w:pPr>
            <w:r w:rsidRPr="00C96B1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Operation</w:t>
            </w:r>
          </w:p>
        </w:tc>
        <w:tc>
          <w:tcPr>
            <w:tcW w:w="1136" w:type="dxa"/>
          </w:tcPr>
          <w:p w14:paraId="6CC7031B" w14:textId="12F1C05D" w:rsidR="00751B7B" w:rsidRPr="00C96B11" w:rsidRDefault="00751B7B" w:rsidP="00EE3409">
            <w:pPr>
              <w:spacing w:line="240" w:lineRule="auto"/>
              <w:jc w:val="center"/>
              <w:rPr>
                <w:b/>
                <w:lang w:val="en-US"/>
              </w:rPr>
            </w:pPr>
            <w:r w:rsidRPr="00C96B1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Agitation</w:t>
            </w:r>
          </w:p>
        </w:tc>
        <w:tc>
          <w:tcPr>
            <w:tcW w:w="676" w:type="dxa"/>
          </w:tcPr>
          <w:p w14:paraId="29CF051E" w14:textId="5F6D5C71" w:rsidR="00751B7B" w:rsidRPr="00C96B11" w:rsidRDefault="00751B7B" w:rsidP="00EE3409">
            <w:pPr>
              <w:spacing w:line="240" w:lineRule="auto"/>
              <w:jc w:val="center"/>
              <w:rPr>
                <w:b/>
                <w:lang w:val="en-US"/>
              </w:rPr>
            </w:pPr>
            <w:r w:rsidRPr="00C96B1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UV</w:t>
            </w:r>
          </w:p>
        </w:tc>
      </w:tr>
      <w:tr w:rsidR="00751B7B" w14:paraId="671F74A0" w14:textId="77777777" w:rsidTr="00751B7B">
        <w:tc>
          <w:tcPr>
            <w:tcW w:w="951" w:type="dxa"/>
          </w:tcPr>
          <w:p w14:paraId="64CE36DA" w14:textId="01803EC9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561B41C1" w14:textId="2FF54F6E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0°C</w:t>
            </w:r>
          </w:p>
        </w:tc>
        <w:tc>
          <w:tcPr>
            <w:tcW w:w="958" w:type="dxa"/>
          </w:tcPr>
          <w:p w14:paraId="6EB66CEA" w14:textId="70F50175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0°C</w:t>
            </w:r>
          </w:p>
        </w:tc>
        <w:tc>
          <w:tcPr>
            <w:tcW w:w="1070" w:type="dxa"/>
          </w:tcPr>
          <w:p w14:paraId="677D4B1C" w14:textId="0245CA53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°C/h</w:t>
            </w:r>
          </w:p>
        </w:tc>
        <w:tc>
          <w:tcPr>
            <w:tcW w:w="833" w:type="dxa"/>
          </w:tcPr>
          <w:p w14:paraId="4CB765FC" w14:textId="4A6F81BB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h</w:t>
            </w:r>
          </w:p>
        </w:tc>
        <w:tc>
          <w:tcPr>
            <w:tcW w:w="1498" w:type="dxa"/>
          </w:tcPr>
          <w:p w14:paraId="32D05535" w14:textId="32D0C9E3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S cocktail</w:t>
            </w:r>
          </w:p>
        </w:tc>
        <w:tc>
          <w:tcPr>
            <w:tcW w:w="1551" w:type="dxa"/>
          </w:tcPr>
          <w:p w14:paraId="7D6191DD" w14:textId="0EDDE9FA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y</w:t>
            </w:r>
          </w:p>
        </w:tc>
        <w:tc>
          <w:tcPr>
            <w:tcW w:w="1136" w:type="dxa"/>
          </w:tcPr>
          <w:p w14:paraId="2325D3A8" w14:textId="7C1A99A0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7D359DFB" w14:textId="238490E7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51B7B" w14:paraId="677F3655" w14:textId="77777777" w:rsidTr="00751B7B">
        <w:tc>
          <w:tcPr>
            <w:tcW w:w="951" w:type="dxa"/>
          </w:tcPr>
          <w:p w14:paraId="0869034C" w14:textId="20E97E52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</w:tcPr>
          <w:p w14:paraId="3FB02DB6" w14:textId="389FE2F6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0°C</w:t>
            </w:r>
          </w:p>
        </w:tc>
        <w:tc>
          <w:tcPr>
            <w:tcW w:w="958" w:type="dxa"/>
          </w:tcPr>
          <w:p w14:paraId="64D6744F" w14:textId="68D2C2AB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5°C</w:t>
            </w:r>
          </w:p>
        </w:tc>
        <w:tc>
          <w:tcPr>
            <w:tcW w:w="1070" w:type="dxa"/>
          </w:tcPr>
          <w:p w14:paraId="1238E8B2" w14:textId="78830903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°C/h</w:t>
            </w:r>
          </w:p>
        </w:tc>
        <w:tc>
          <w:tcPr>
            <w:tcW w:w="833" w:type="dxa"/>
          </w:tcPr>
          <w:p w14:paraId="2C43C104" w14:textId="55FDB1B3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h</w:t>
            </w:r>
          </w:p>
        </w:tc>
        <w:tc>
          <w:tcPr>
            <w:tcW w:w="1498" w:type="dxa"/>
          </w:tcPr>
          <w:p w14:paraId="3E5093D0" w14:textId="0096F261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S cocktail</w:t>
            </w:r>
          </w:p>
        </w:tc>
        <w:tc>
          <w:tcPr>
            <w:tcW w:w="1551" w:type="dxa"/>
          </w:tcPr>
          <w:p w14:paraId="344378D7" w14:textId="39DD1841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y</w:t>
            </w:r>
          </w:p>
        </w:tc>
        <w:tc>
          <w:tcPr>
            <w:tcW w:w="1136" w:type="dxa"/>
          </w:tcPr>
          <w:p w14:paraId="1B7FA7A0" w14:textId="2FB7B879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0B4E5E99" w14:textId="362CC988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51B7B" w14:paraId="2316DB3E" w14:textId="77777777" w:rsidTr="00751B7B">
        <w:tc>
          <w:tcPr>
            <w:tcW w:w="951" w:type="dxa"/>
          </w:tcPr>
          <w:p w14:paraId="20A8E70B" w14:textId="3FC24A54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825" w:type="dxa"/>
          </w:tcPr>
          <w:p w14:paraId="0AB456D5" w14:textId="1BAA5607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5°C</w:t>
            </w:r>
          </w:p>
        </w:tc>
        <w:tc>
          <w:tcPr>
            <w:tcW w:w="958" w:type="dxa"/>
          </w:tcPr>
          <w:p w14:paraId="4373E7F2" w14:textId="70B31864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5°C</w:t>
            </w:r>
          </w:p>
        </w:tc>
        <w:tc>
          <w:tcPr>
            <w:tcW w:w="1070" w:type="dxa"/>
          </w:tcPr>
          <w:p w14:paraId="5095FC17" w14:textId="21BBA9F8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°C/h</w:t>
            </w:r>
          </w:p>
        </w:tc>
        <w:tc>
          <w:tcPr>
            <w:tcW w:w="833" w:type="dxa"/>
          </w:tcPr>
          <w:p w14:paraId="24F4DBA5" w14:textId="37744977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h</w:t>
            </w:r>
          </w:p>
        </w:tc>
        <w:tc>
          <w:tcPr>
            <w:tcW w:w="1498" w:type="dxa"/>
          </w:tcPr>
          <w:p w14:paraId="609B01E3" w14:textId="033320D1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S cocktail</w:t>
            </w:r>
          </w:p>
        </w:tc>
        <w:tc>
          <w:tcPr>
            <w:tcW w:w="1551" w:type="dxa"/>
          </w:tcPr>
          <w:p w14:paraId="35A43D1A" w14:textId="5B7EA972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y</w:t>
            </w:r>
          </w:p>
        </w:tc>
        <w:tc>
          <w:tcPr>
            <w:tcW w:w="1136" w:type="dxa"/>
          </w:tcPr>
          <w:p w14:paraId="78C8EDE7" w14:textId="6F3C3C7F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4F5BA07E" w14:textId="74E9C906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51B7B" w14:paraId="668F63C4" w14:textId="77777777" w:rsidTr="00751B7B">
        <w:tc>
          <w:tcPr>
            <w:tcW w:w="951" w:type="dxa"/>
          </w:tcPr>
          <w:p w14:paraId="7F1C2C1A" w14:textId="6E4F51DB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825" w:type="dxa"/>
          </w:tcPr>
          <w:p w14:paraId="76D4D3DC" w14:textId="74043325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5°C</w:t>
            </w:r>
          </w:p>
        </w:tc>
        <w:tc>
          <w:tcPr>
            <w:tcW w:w="958" w:type="dxa"/>
          </w:tcPr>
          <w:p w14:paraId="5DD086D9" w14:textId="602B048E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5°C</w:t>
            </w:r>
          </w:p>
        </w:tc>
        <w:tc>
          <w:tcPr>
            <w:tcW w:w="1070" w:type="dxa"/>
          </w:tcPr>
          <w:p w14:paraId="23D20A47" w14:textId="6D5AAE00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°C/h</w:t>
            </w:r>
          </w:p>
        </w:tc>
        <w:tc>
          <w:tcPr>
            <w:tcW w:w="833" w:type="dxa"/>
          </w:tcPr>
          <w:p w14:paraId="4BE0F84B" w14:textId="4AD21DDA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min</w:t>
            </w:r>
          </w:p>
        </w:tc>
        <w:tc>
          <w:tcPr>
            <w:tcW w:w="1498" w:type="dxa"/>
          </w:tcPr>
          <w:p w14:paraId="10A23F6C" w14:textId="79D004BD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etone</w:t>
            </w:r>
          </w:p>
        </w:tc>
        <w:tc>
          <w:tcPr>
            <w:tcW w:w="1551" w:type="dxa"/>
          </w:tcPr>
          <w:p w14:paraId="3B67D479" w14:textId="3C52D0FA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hange/fill</w:t>
            </w:r>
          </w:p>
        </w:tc>
        <w:tc>
          <w:tcPr>
            <w:tcW w:w="1136" w:type="dxa"/>
          </w:tcPr>
          <w:p w14:paraId="194EEF51" w14:textId="47D1D2CE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043FA33D" w14:textId="57910AC4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51B7B" w14:paraId="5816F1D0" w14:textId="77777777" w:rsidTr="00751B7B">
        <w:tc>
          <w:tcPr>
            <w:tcW w:w="951" w:type="dxa"/>
          </w:tcPr>
          <w:p w14:paraId="1C1EADFA" w14:textId="0D19E513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825" w:type="dxa"/>
          </w:tcPr>
          <w:p w14:paraId="60052310" w14:textId="3575C758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5°C</w:t>
            </w:r>
          </w:p>
        </w:tc>
        <w:tc>
          <w:tcPr>
            <w:tcW w:w="958" w:type="dxa"/>
          </w:tcPr>
          <w:p w14:paraId="401F1573" w14:textId="026D52B7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5°C</w:t>
            </w:r>
          </w:p>
        </w:tc>
        <w:tc>
          <w:tcPr>
            <w:tcW w:w="1070" w:type="dxa"/>
          </w:tcPr>
          <w:p w14:paraId="0386A131" w14:textId="370ADE7E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°C/h</w:t>
            </w:r>
          </w:p>
        </w:tc>
        <w:tc>
          <w:tcPr>
            <w:tcW w:w="833" w:type="dxa"/>
          </w:tcPr>
          <w:p w14:paraId="5EE2820E" w14:textId="37066177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min</w:t>
            </w:r>
          </w:p>
        </w:tc>
        <w:tc>
          <w:tcPr>
            <w:tcW w:w="1498" w:type="dxa"/>
          </w:tcPr>
          <w:p w14:paraId="32A44833" w14:textId="0AD5ECF9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etone</w:t>
            </w:r>
          </w:p>
        </w:tc>
        <w:tc>
          <w:tcPr>
            <w:tcW w:w="1551" w:type="dxa"/>
          </w:tcPr>
          <w:p w14:paraId="6372A2B1" w14:textId="4BF0BEA9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hange/fill</w:t>
            </w:r>
          </w:p>
        </w:tc>
        <w:tc>
          <w:tcPr>
            <w:tcW w:w="1136" w:type="dxa"/>
          </w:tcPr>
          <w:p w14:paraId="3FD85C28" w14:textId="7256EA8D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6A544E09" w14:textId="0B710BE7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51B7B" w14:paraId="28EB5D26" w14:textId="77777777" w:rsidTr="00751B7B">
        <w:tc>
          <w:tcPr>
            <w:tcW w:w="951" w:type="dxa"/>
          </w:tcPr>
          <w:p w14:paraId="77D4BA5B" w14:textId="15BF5FD3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825" w:type="dxa"/>
          </w:tcPr>
          <w:p w14:paraId="36FE339D" w14:textId="69CBDC8B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5°C</w:t>
            </w:r>
          </w:p>
        </w:tc>
        <w:tc>
          <w:tcPr>
            <w:tcW w:w="958" w:type="dxa"/>
          </w:tcPr>
          <w:p w14:paraId="510EDFEE" w14:textId="4CD8B7DB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5°C</w:t>
            </w:r>
          </w:p>
        </w:tc>
        <w:tc>
          <w:tcPr>
            <w:tcW w:w="1070" w:type="dxa"/>
          </w:tcPr>
          <w:p w14:paraId="42B19BC1" w14:textId="311233F6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°C/h</w:t>
            </w:r>
          </w:p>
        </w:tc>
        <w:tc>
          <w:tcPr>
            <w:tcW w:w="833" w:type="dxa"/>
          </w:tcPr>
          <w:p w14:paraId="32B12357" w14:textId="22603152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min</w:t>
            </w:r>
          </w:p>
        </w:tc>
        <w:tc>
          <w:tcPr>
            <w:tcW w:w="1498" w:type="dxa"/>
          </w:tcPr>
          <w:p w14:paraId="50A58D7B" w14:textId="5F50DF2B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etone</w:t>
            </w:r>
          </w:p>
        </w:tc>
        <w:tc>
          <w:tcPr>
            <w:tcW w:w="1551" w:type="dxa"/>
          </w:tcPr>
          <w:p w14:paraId="7A318F75" w14:textId="3C8E604B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hange/fill</w:t>
            </w:r>
          </w:p>
        </w:tc>
        <w:tc>
          <w:tcPr>
            <w:tcW w:w="1136" w:type="dxa"/>
          </w:tcPr>
          <w:p w14:paraId="5A596B4C" w14:textId="0AE246F5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33761CC0" w14:textId="25C8D4A9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51B7B" w14:paraId="77CA8858" w14:textId="77777777" w:rsidTr="00751B7B">
        <w:tc>
          <w:tcPr>
            <w:tcW w:w="951" w:type="dxa"/>
          </w:tcPr>
          <w:p w14:paraId="227871BB" w14:textId="76758429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825" w:type="dxa"/>
          </w:tcPr>
          <w:p w14:paraId="01AFE2A9" w14:textId="155C10DC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5°C</w:t>
            </w:r>
          </w:p>
        </w:tc>
        <w:tc>
          <w:tcPr>
            <w:tcW w:w="958" w:type="dxa"/>
          </w:tcPr>
          <w:p w14:paraId="53972B0F" w14:textId="07FF740F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5°C</w:t>
            </w:r>
          </w:p>
        </w:tc>
        <w:tc>
          <w:tcPr>
            <w:tcW w:w="1070" w:type="dxa"/>
          </w:tcPr>
          <w:p w14:paraId="695BCB18" w14:textId="6E141666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°C/h</w:t>
            </w:r>
          </w:p>
        </w:tc>
        <w:tc>
          <w:tcPr>
            <w:tcW w:w="833" w:type="dxa"/>
          </w:tcPr>
          <w:p w14:paraId="018B571A" w14:textId="13AC34AE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h</w:t>
            </w:r>
          </w:p>
        </w:tc>
        <w:tc>
          <w:tcPr>
            <w:tcW w:w="1498" w:type="dxa"/>
          </w:tcPr>
          <w:p w14:paraId="59992BD4" w14:textId="506DA0CC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icryl 10%</w:t>
            </w:r>
          </w:p>
        </w:tc>
        <w:tc>
          <w:tcPr>
            <w:tcW w:w="1551" w:type="dxa"/>
          </w:tcPr>
          <w:p w14:paraId="6433445F" w14:textId="18BE84AF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</w:t>
            </w:r>
          </w:p>
        </w:tc>
        <w:tc>
          <w:tcPr>
            <w:tcW w:w="1136" w:type="dxa"/>
          </w:tcPr>
          <w:p w14:paraId="1DD2EC72" w14:textId="5FF4E77E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</w:t>
            </w:r>
          </w:p>
        </w:tc>
        <w:tc>
          <w:tcPr>
            <w:tcW w:w="676" w:type="dxa"/>
          </w:tcPr>
          <w:p w14:paraId="3FC59586" w14:textId="24931EF4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51B7B" w14:paraId="0FFFEC88" w14:textId="77777777" w:rsidTr="00751B7B">
        <w:tc>
          <w:tcPr>
            <w:tcW w:w="951" w:type="dxa"/>
          </w:tcPr>
          <w:p w14:paraId="76320B9D" w14:textId="2C9A6BAE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825" w:type="dxa"/>
          </w:tcPr>
          <w:p w14:paraId="78F48110" w14:textId="3B21BA4B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5°C</w:t>
            </w:r>
          </w:p>
        </w:tc>
        <w:tc>
          <w:tcPr>
            <w:tcW w:w="958" w:type="dxa"/>
          </w:tcPr>
          <w:p w14:paraId="57084CE7" w14:textId="17F49F0C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5°C</w:t>
            </w:r>
          </w:p>
        </w:tc>
        <w:tc>
          <w:tcPr>
            <w:tcW w:w="1070" w:type="dxa"/>
          </w:tcPr>
          <w:p w14:paraId="747B3120" w14:textId="1E8653FF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°C/h</w:t>
            </w:r>
          </w:p>
        </w:tc>
        <w:tc>
          <w:tcPr>
            <w:tcW w:w="833" w:type="dxa"/>
          </w:tcPr>
          <w:p w14:paraId="35189874" w14:textId="22511FCD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h</w:t>
            </w:r>
          </w:p>
        </w:tc>
        <w:tc>
          <w:tcPr>
            <w:tcW w:w="1498" w:type="dxa"/>
          </w:tcPr>
          <w:p w14:paraId="0B9D6F7D" w14:textId="1D3DBDDD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icryl 25%</w:t>
            </w:r>
          </w:p>
        </w:tc>
        <w:tc>
          <w:tcPr>
            <w:tcW w:w="1551" w:type="dxa"/>
          </w:tcPr>
          <w:p w14:paraId="31CABD9E" w14:textId="64A97836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</w:t>
            </w:r>
          </w:p>
        </w:tc>
        <w:tc>
          <w:tcPr>
            <w:tcW w:w="1136" w:type="dxa"/>
          </w:tcPr>
          <w:p w14:paraId="49D91A82" w14:textId="5475A0E8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</w:t>
            </w:r>
          </w:p>
        </w:tc>
        <w:tc>
          <w:tcPr>
            <w:tcW w:w="676" w:type="dxa"/>
          </w:tcPr>
          <w:p w14:paraId="28DACB57" w14:textId="3B173C06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51B7B" w14:paraId="082873E0" w14:textId="77777777" w:rsidTr="00751B7B">
        <w:tc>
          <w:tcPr>
            <w:tcW w:w="951" w:type="dxa"/>
          </w:tcPr>
          <w:p w14:paraId="56EEF9FD" w14:textId="17FB5284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825" w:type="dxa"/>
          </w:tcPr>
          <w:p w14:paraId="28F942A4" w14:textId="1F99625A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5°C</w:t>
            </w:r>
          </w:p>
        </w:tc>
        <w:tc>
          <w:tcPr>
            <w:tcW w:w="958" w:type="dxa"/>
          </w:tcPr>
          <w:p w14:paraId="7D7E5E59" w14:textId="5A5EECB6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5°C</w:t>
            </w:r>
          </w:p>
        </w:tc>
        <w:tc>
          <w:tcPr>
            <w:tcW w:w="1070" w:type="dxa"/>
          </w:tcPr>
          <w:p w14:paraId="73F67530" w14:textId="06ABF00A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7°C/h</w:t>
            </w:r>
          </w:p>
        </w:tc>
        <w:tc>
          <w:tcPr>
            <w:tcW w:w="833" w:type="dxa"/>
          </w:tcPr>
          <w:p w14:paraId="50FAB231" w14:textId="0D247505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h</w:t>
            </w:r>
          </w:p>
        </w:tc>
        <w:tc>
          <w:tcPr>
            <w:tcW w:w="1498" w:type="dxa"/>
          </w:tcPr>
          <w:p w14:paraId="3C92D01A" w14:textId="4AA9FBEF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icryl 50%</w:t>
            </w:r>
          </w:p>
        </w:tc>
        <w:tc>
          <w:tcPr>
            <w:tcW w:w="1551" w:type="dxa"/>
          </w:tcPr>
          <w:p w14:paraId="6746482A" w14:textId="7632E5B9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</w:t>
            </w:r>
          </w:p>
        </w:tc>
        <w:tc>
          <w:tcPr>
            <w:tcW w:w="1136" w:type="dxa"/>
          </w:tcPr>
          <w:p w14:paraId="0E4B617B" w14:textId="19A3EB9C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</w:t>
            </w:r>
          </w:p>
        </w:tc>
        <w:tc>
          <w:tcPr>
            <w:tcW w:w="676" w:type="dxa"/>
          </w:tcPr>
          <w:p w14:paraId="7CE76693" w14:textId="056693AA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51B7B" w14:paraId="3B3F8867" w14:textId="77777777" w:rsidTr="00751B7B">
        <w:tc>
          <w:tcPr>
            <w:tcW w:w="951" w:type="dxa"/>
          </w:tcPr>
          <w:p w14:paraId="2A917C51" w14:textId="51579C70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5" w:type="dxa"/>
          </w:tcPr>
          <w:p w14:paraId="2A5B0359" w14:textId="291944CA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5°C</w:t>
            </w:r>
          </w:p>
        </w:tc>
        <w:tc>
          <w:tcPr>
            <w:tcW w:w="958" w:type="dxa"/>
          </w:tcPr>
          <w:p w14:paraId="009C3199" w14:textId="4970B387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°C</w:t>
            </w:r>
          </w:p>
        </w:tc>
        <w:tc>
          <w:tcPr>
            <w:tcW w:w="1070" w:type="dxa"/>
          </w:tcPr>
          <w:p w14:paraId="032759E8" w14:textId="03A41A16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7°C/h</w:t>
            </w:r>
          </w:p>
        </w:tc>
        <w:tc>
          <w:tcPr>
            <w:tcW w:w="833" w:type="dxa"/>
          </w:tcPr>
          <w:p w14:paraId="17B0C9EA" w14:textId="498981E1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h</w:t>
            </w:r>
          </w:p>
        </w:tc>
        <w:tc>
          <w:tcPr>
            <w:tcW w:w="1498" w:type="dxa"/>
          </w:tcPr>
          <w:p w14:paraId="743ED08F" w14:textId="3B485DF2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icryl 75%</w:t>
            </w:r>
          </w:p>
        </w:tc>
        <w:tc>
          <w:tcPr>
            <w:tcW w:w="1551" w:type="dxa"/>
          </w:tcPr>
          <w:p w14:paraId="28D3F87F" w14:textId="6248D225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</w:t>
            </w:r>
          </w:p>
        </w:tc>
        <w:tc>
          <w:tcPr>
            <w:tcW w:w="1136" w:type="dxa"/>
          </w:tcPr>
          <w:p w14:paraId="66F0E9A4" w14:textId="1EB2CF5A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</w:t>
            </w:r>
          </w:p>
        </w:tc>
        <w:tc>
          <w:tcPr>
            <w:tcW w:w="676" w:type="dxa"/>
          </w:tcPr>
          <w:p w14:paraId="434019AF" w14:textId="4B3BA04C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51B7B" w14:paraId="086F0C1A" w14:textId="77777777" w:rsidTr="00751B7B">
        <w:tc>
          <w:tcPr>
            <w:tcW w:w="951" w:type="dxa"/>
          </w:tcPr>
          <w:p w14:paraId="0E3F2149" w14:textId="67F95D9B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5" w:type="dxa"/>
          </w:tcPr>
          <w:p w14:paraId="26EC935C" w14:textId="6488FECA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°C</w:t>
            </w:r>
          </w:p>
        </w:tc>
        <w:tc>
          <w:tcPr>
            <w:tcW w:w="958" w:type="dxa"/>
          </w:tcPr>
          <w:p w14:paraId="5CDDFFD8" w14:textId="76A37268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°C</w:t>
            </w:r>
          </w:p>
        </w:tc>
        <w:tc>
          <w:tcPr>
            <w:tcW w:w="1070" w:type="dxa"/>
          </w:tcPr>
          <w:p w14:paraId="4BACEFFD" w14:textId="7768F69D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°C/h</w:t>
            </w:r>
          </w:p>
        </w:tc>
        <w:tc>
          <w:tcPr>
            <w:tcW w:w="833" w:type="dxa"/>
          </w:tcPr>
          <w:p w14:paraId="447F93AD" w14:textId="10C9E88A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h</w:t>
            </w:r>
          </w:p>
        </w:tc>
        <w:tc>
          <w:tcPr>
            <w:tcW w:w="1498" w:type="dxa"/>
          </w:tcPr>
          <w:p w14:paraId="6D513AB9" w14:textId="2CEAA138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icryl 100%</w:t>
            </w:r>
          </w:p>
        </w:tc>
        <w:tc>
          <w:tcPr>
            <w:tcW w:w="1551" w:type="dxa"/>
          </w:tcPr>
          <w:p w14:paraId="6046B41B" w14:textId="4037A5D4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hange/fill</w:t>
            </w:r>
          </w:p>
        </w:tc>
        <w:tc>
          <w:tcPr>
            <w:tcW w:w="1136" w:type="dxa"/>
          </w:tcPr>
          <w:p w14:paraId="1378550A" w14:textId="49815EA6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0A632353" w14:textId="0318D462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51B7B" w14:paraId="75B03C77" w14:textId="77777777" w:rsidTr="00751B7B">
        <w:tc>
          <w:tcPr>
            <w:tcW w:w="951" w:type="dxa"/>
          </w:tcPr>
          <w:p w14:paraId="2231FAAA" w14:textId="714851BA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5" w:type="dxa"/>
          </w:tcPr>
          <w:p w14:paraId="726A194E" w14:textId="7E7444E7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°C</w:t>
            </w:r>
          </w:p>
        </w:tc>
        <w:tc>
          <w:tcPr>
            <w:tcW w:w="958" w:type="dxa"/>
          </w:tcPr>
          <w:p w14:paraId="6B59C576" w14:textId="4D844755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°C</w:t>
            </w:r>
          </w:p>
        </w:tc>
        <w:tc>
          <w:tcPr>
            <w:tcW w:w="1070" w:type="dxa"/>
          </w:tcPr>
          <w:p w14:paraId="6DF93115" w14:textId="66B153A1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°C/h</w:t>
            </w:r>
          </w:p>
        </w:tc>
        <w:tc>
          <w:tcPr>
            <w:tcW w:w="833" w:type="dxa"/>
          </w:tcPr>
          <w:p w14:paraId="0BDCDE28" w14:textId="3BE239D4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h</w:t>
            </w:r>
          </w:p>
        </w:tc>
        <w:tc>
          <w:tcPr>
            <w:tcW w:w="1498" w:type="dxa"/>
          </w:tcPr>
          <w:p w14:paraId="33434AD2" w14:textId="70D15AE5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icryl 100%</w:t>
            </w:r>
          </w:p>
        </w:tc>
        <w:tc>
          <w:tcPr>
            <w:tcW w:w="1551" w:type="dxa"/>
          </w:tcPr>
          <w:p w14:paraId="379A2D29" w14:textId="2A98FE13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hange/fill</w:t>
            </w:r>
          </w:p>
        </w:tc>
        <w:tc>
          <w:tcPr>
            <w:tcW w:w="1136" w:type="dxa"/>
          </w:tcPr>
          <w:p w14:paraId="30C353B0" w14:textId="6A98716A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506E5FF4" w14:textId="7543EA17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51B7B" w14:paraId="6A2A2F74" w14:textId="77777777" w:rsidTr="00751B7B">
        <w:tc>
          <w:tcPr>
            <w:tcW w:w="951" w:type="dxa"/>
          </w:tcPr>
          <w:p w14:paraId="5463E752" w14:textId="53E5F62D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5" w:type="dxa"/>
          </w:tcPr>
          <w:p w14:paraId="17AE2542" w14:textId="3821FBF5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°C</w:t>
            </w:r>
          </w:p>
        </w:tc>
        <w:tc>
          <w:tcPr>
            <w:tcW w:w="958" w:type="dxa"/>
          </w:tcPr>
          <w:p w14:paraId="0ED8211B" w14:textId="0ACBB728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°C</w:t>
            </w:r>
          </w:p>
        </w:tc>
        <w:tc>
          <w:tcPr>
            <w:tcW w:w="1070" w:type="dxa"/>
          </w:tcPr>
          <w:p w14:paraId="147AD144" w14:textId="443E2224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°C/h</w:t>
            </w:r>
          </w:p>
        </w:tc>
        <w:tc>
          <w:tcPr>
            <w:tcW w:w="833" w:type="dxa"/>
          </w:tcPr>
          <w:p w14:paraId="46BAE9FB" w14:textId="1EB0AA27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h</w:t>
            </w:r>
          </w:p>
        </w:tc>
        <w:tc>
          <w:tcPr>
            <w:tcW w:w="1498" w:type="dxa"/>
          </w:tcPr>
          <w:p w14:paraId="0BAF1894" w14:textId="7A7C634B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icryl 100%</w:t>
            </w:r>
          </w:p>
        </w:tc>
        <w:tc>
          <w:tcPr>
            <w:tcW w:w="1551" w:type="dxa"/>
          </w:tcPr>
          <w:p w14:paraId="574EA9CD" w14:textId="10FA3F3E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hange/fill</w:t>
            </w:r>
          </w:p>
        </w:tc>
        <w:tc>
          <w:tcPr>
            <w:tcW w:w="1136" w:type="dxa"/>
          </w:tcPr>
          <w:p w14:paraId="7FD4F49C" w14:textId="49786B7E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27B90E64" w14:textId="2BC0936C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51B7B" w14:paraId="4AFC1DB1" w14:textId="77777777" w:rsidTr="00751B7B">
        <w:tc>
          <w:tcPr>
            <w:tcW w:w="951" w:type="dxa"/>
          </w:tcPr>
          <w:p w14:paraId="56C7089A" w14:textId="0C06A117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5" w:type="dxa"/>
          </w:tcPr>
          <w:p w14:paraId="2CA1F183" w14:textId="755E9AA9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°C</w:t>
            </w:r>
          </w:p>
        </w:tc>
        <w:tc>
          <w:tcPr>
            <w:tcW w:w="958" w:type="dxa"/>
          </w:tcPr>
          <w:p w14:paraId="5BBAED4E" w14:textId="49604526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°C</w:t>
            </w:r>
          </w:p>
        </w:tc>
        <w:tc>
          <w:tcPr>
            <w:tcW w:w="1070" w:type="dxa"/>
          </w:tcPr>
          <w:p w14:paraId="2D2EA473" w14:textId="0D49911C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°C/h</w:t>
            </w:r>
          </w:p>
        </w:tc>
        <w:tc>
          <w:tcPr>
            <w:tcW w:w="833" w:type="dxa"/>
          </w:tcPr>
          <w:p w14:paraId="7167A4D1" w14:textId="5A508B87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h</w:t>
            </w:r>
          </w:p>
        </w:tc>
        <w:tc>
          <w:tcPr>
            <w:tcW w:w="1498" w:type="dxa"/>
          </w:tcPr>
          <w:p w14:paraId="302AEC59" w14:textId="5F05A843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icryl 100%</w:t>
            </w:r>
          </w:p>
        </w:tc>
        <w:tc>
          <w:tcPr>
            <w:tcW w:w="1551" w:type="dxa"/>
          </w:tcPr>
          <w:p w14:paraId="79B9E713" w14:textId="7714F398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y</w:t>
            </w:r>
          </w:p>
        </w:tc>
        <w:tc>
          <w:tcPr>
            <w:tcW w:w="1136" w:type="dxa"/>
          </w:tcPr>
          <w:p w14:paraId="6BE2AE73" w14:textId="15E45720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724B5701" w14:textId="092CE63F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</w:t>
            </w:r>
          </w:p>
        </w:tc>
      </w:tr>
      <w:tr w:rsidR="00751B7B" w14:paraId="1F56BBFE" w14:textId="77777777" w:rsidTr="00751B7B">
        <w:tc>
          <w:tcPr>
            <w:tcW w:w="951" w:type="dxa"/>
          </w:tcPr>
          <w:p w14:paraId="247A5142" w14:textId="1A89AC85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5" w:type="dxa"/>
          </w:tcPr>
          <w:p w14:paraId="038C0E46" w14:textId="2EAC358C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°C</w:t>
            </w:r>
          </w:p>
        </w:tc>
        <w:tc>
          <w:tcPr>
            <w:tcW w:w="958" w:type="dxa"/>
          </w:tcPr>
          <w:p w14:paraId="2F0C36DF" w14:textId="1F8EFD6D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20°C</w:t>
            </w:r>
          </w:p>
        </w:tc>
        <w:tc>
          <w:tcPr>
            <w:tcW w:w="1070" w:type="dxa"/>
          </w:tcPr>
          <w:p w14:paraId="02A1DFA2" w14:textId="4B9CEF9A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°C/h</w:t>
            </w:r>
          </w:p>
        </w:tc>
        <w:tc>
          <w:tcPr>
            <w:tcW w:w="833" w:type="dxa"/>
          </w:tcPr>
          <w:p w14:paraId="170CFC6E" w14:textId="5EA0B8D7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h</w:t>
            </w:r>
          </w:p>
        </w:tc>
        <w:tc>
          <w:tcPr>
            <w:tcW w:w="1498" w:type="dxa"/>
          </w:tcPr>
          <w:p w14:paraId="683CD2BD" w14:textId="56DFFE66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icryl 100%</w:t>
            </w:r>
          </w:p>
        </w:tc>
        <w:tc>
          <w:tcPr>
            <w:tcW w:w="1551" w:type="dxa"/>
          </w:tcPr>
          <w:p w14:paraId="006D9825" w14:textId="6A2F7747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y</w:t>
            </w:r>
          </w:p>
        </w:tc>
        <w:tc>
          <w:tcPr>
            <w:tcW w:w="1136" w:type="dxa"/>
          </w:tcPr>
          <w:p w14:paraId="0772841C" w14:textId="73EF25A3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14:paraId="4F42D048" w14:textId="262964AF" w:rsidR="00751B7B" w:rsidRPr="00EE3409" w:rsidRDefault="00751B7B" w:rsidP="00EA14A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4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</w:t>
            </w:r>
          </w:p>
        </w:tc>
      </w:tr>
    </w:tbl>
    <w:p w14:paraId="22938706" w14:textId="0B6CCA71" w:rsidR="00320E75" w:rsidRDefault="00320E75">
      <w:pPr>
        <w:rPr>
          <w:lang w:val="en-US"/>
        </w:rPr>
      </w:pPr>
    </w:p>
    <w:p w14:paraId="679F0B91" w14:textId="239D6748" w:rsidR="00EA14AE" w:rsidRDefault="00EA14AE">
      <w:pPr>
        <w:rPr>
          <w:lang w:val="en-US"/>
        </w:rPr>
      </w:pPr>
    </w:p>
    <w:p w14:paraId="15AE6445" w14:textId="6F261D5D" w:rsidR="00587DE9" w:rsidRDefault="00587DE9">
      <w:pPr>
        <w:rPr>
          <w:lang w:val="en-US"/>
        </w:rPr>
      </w:pPr>
    </w:p>
    <w:p w14:paraId="24416309" w14:textId="7B81199F" w:rsidR="00680FDB" w:rsidRDefault="00680FDB">
      <w:pPr>
        <w:rPr>
          <w:lang w:val="en-US"/>
        </w:rPr>
      </w:pPr>
    </w:p>
    <w:p w14:paraId="732857F6" w14:textId="595F45BF" w:rsidR="00680FDB" w:rsidRPr="00C26EAA" w:rsidRDefault="00680FDB">
      <w:pPr>
        <w:rPr>
          <w:lang w:val="en-US"/>
        </w:rPr>
      </w:pPr>
    </w:p>
    <w:sectPr w:rsidR="00680FDB" w:rsidRPr="00C26EAA" w:rsidSect="00AF53D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A087A"/>
    <w:multiLevelType w:val="hybridMultilevel"/>
    <w:tmpl w:val="3BC8DFA4"/>
    <w:lvl w:ilvl="0" w:tplc="126AADE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C438C7"/>
    <w:multiLevelType w:val="hybridMultilevel"/>
    <w:tmpl w:val="5B1CB1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5B5391"/>
    <w:multiLevelType w:val="hybridMultilevel"/>
    <w:tmpl w:val="5BB0F5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EE5FEA"/>
    <w:multiLevelType w:val="hybridMultilevel"/>
    <w:tmpl w:val="AE4C0ABA"/>
    <w:lvl w:ilvl="0" w:tplc="997CC6E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6FE5"/>
    <w:rsid w:val="00003617"/>
    <w:rsid w:val="00005F75"/>
    <w:rsid w:val="000137B9"/>
    <w:rsid w:val="000159B5"/>
    <w:rsid w:val="000164AF"/>
    <w:rsid w:val="0001650A"/>
    <w:rsid w:val="00023043"/>
    <w:rsid w:val="00024D3D"/>
    <w:rsid w:val="00031B02"/>
    <w:rsid w:val="00032143"/>
    <w:rsid w:val="00032FCB"/>
    <w:rsid w:val="00043BD0"/>
    <w:rsid w:val="00046416"/>
    <w:rsid w:val="00054F2D"/>
    <w:rsid w:val="00060A85"/>
    <w:rsid w:val="00060BB7"/>
    <w:rsid w:val="000669C6"/>
    <w:rsid w:val="000747F0"/>
    <w:rsid w:val="00082F1F"/>
    <w:rsid w:val="0008486A"/>
    <w:rsid w:val="00094074"/>
    <w:rsid w:val="000975DE"/>
    <w:rsid w:val="000A2ED0"/>
    <w:rsid w:val="000A445F"/>
    <w:rsid w:val="000B0BA4"/>
    <w:rsid w:val="000B30A4"/>
    <w:rsid w:val="000B322F"/>
    <w:rsid w:val="000C0D1C"/>
    <w:rsid w:val="000D241C"/>
    <w:rsid w:val="000F2120"/>
    <w:rsid w:val="000F4DDF"/>
    <w:rsid w:val="000F4FDD"/>
    <w:rsid w:val="0010442E"/>
    <w:rsid w:val="001062AE"/>
    <w:rsid w:val="001145A9"/>
    <w:rsid w:val="00115792"/>
    <w:rsid w:val="00115ECE"/>
    <w:rsid w:val="00120F91"/>
    <w:rsid w:val="0012155E"/>
    <w:rsid w:val="00121B45"/>
    <w:rsid w:val="00124455"/>
    <w:rsid w:val="00130505"/>
    <w:rsid w:val="0013125A"/>
    <w:rsid w:val="001322BA"/>
    <w:rsid w:val="001323F0"/>
    <w:rsid w:val="00134782"/>
    <w:rsid w:val="001413FF"/>
    <w:rsid w:val="00142939"/>
    <w:rsid w:val="00142D79"/>
    <w:rsid w:val="00144D08"/>
    <w:rsid w:val="00147BDE"/>
    <w:rsid w:val="00156355"/>
    <w:rsid w:val="00165837"/>
    <w:rsid w:val="00176352"/>
    <w:rsid w:val="001819E3"/>
    <w:rsid w:val="00187CEC"/>
    <w:rsid w:val="001931D2"/>
    <w:rsid w:val="001A0BC7"/>
    <w:rsid w:val="001A41EB"/>
    <w:rsid w:val="001B021A"/>
    <w:rsid w:val="001B3461"/>
    <w:rsid w:val="001B52D5"/>
    <w:rsid w:val="001C0AA7"/>
    <w:rsid w:val="001C45E7"/>
    <w:rsid w:val="001C6AB1"/>
    <w:rsid w:val="001E1841"/>
    <w:rsid w:val="001E66C6"/>
    <w:rsid w:val="001F3F3F"/>
    <w:rsid w:val="001F58FB"/>
    <w:rsid w:val="002046BC"/>
    <w:rsid w:val="002141D8"/>
    <w:rsid w:val="00215C94"/>
    <w:rsid w:val="002214C0"/>
    <w:rsid w:val="002245FE"/>
    <w:rsid w:val="00227270"/>
    <w:rsid w:val="002360E3"/>
    <w:rsid w:val="00245394"/>
    <w:rsid w:val="00252C43"/>
    <w:rsid w:val="00272EBF"/>
    <w:rsid w:val="00275B05"/>
    <w:rsid w:val="0027608F"/>
    <w:rsid w:val="002812AF"/>
    <w:rsid w:val="00283439"/>
    <w:rsid w:val="002902FB"/>
    <w:rsid w:val="00290D2E"/>
    <w:rsid w:val="00295719"/>
    <w:rsid w:val="002A7809"/>
    <w:rsid w:val="002B748C"/>
    <w:rsid w:val="002C55D4"/>
    <w:rsid w:val="002C6FE5"/>
    <w:rsid w:val="002D374F"/>
    <w:rsid w:val="002D4071"/>
    <w:rsid w:val="002E1A07"/>
    <w:rsid w:val="002E3059"/>
    <w:rsid w:val="0030261B"/>
    <w:rsid w:val="003052B3"/>
    <w:rsid w:val="003126E7"/>
    <w:rsid w:val="00313166"/>
    <w:rsid w:val="00320E75"/>
    <w:rsid w:val="00333F2C"/>
    <w:rsid w:val="003351CC"/>
    <w:rsid w:val="00343BE2"/>
    <w:rsid w:val="00382AFF"/>
    <w:rsid w:val="00390A9E"/>
    <w:rsid w:val="003938C6"/>
    <w:rsid w:val="00397A3A"/>
    <w:rsid w:val="003A2AA5"/>
    <w:rsid w:val="003B0146"/>
    <w:rsid w:val="003B1A18"/>
    <w:rsid w:val="003D35D4"/>
    <w:rsid w:val="003D6F20"/>
    <w:rsid w:val="003F15CF"/>
    <w:rsid w:val="004008B0"/>
    <w:rsid w:val="004015F2"/>
    <w:rsid w:val="00412ADE"/>
    <w:rsid w:val="00416BBE"/>
    <w:rsid w:val="00416CD2"/>
    <w:rsid w:val="00417BFC"/>
    <w:rsid w:val="00422752"/>
    <w:rsid w:val="004238E4"/>
    <w:rsid w:val="00425F2F"/>
    <w:rsid w:val="00426638"/>
    <w:rsid w:val="00427645"/>
    <w:rsid w:val="00435946"/>
    <w:rsid w:val="00436D50"/>
    <w:rsid w:val="0044024F"/>
    <w:rsid w:val="004531D3"/>
    <w:rsid w:val="00454450"/>
    <w:rsid w:val="004621E7"/>
    <w:rsid w:val="004652F5"/>
    <w:rsid w:val="00467E96"/>
    <w:rsid w:val="00471A48"/>
    <w:rsid w:val="0047471D"/>
    <w:rsid w:val="0048046F"/>
    <w:rsid w:val="00490537"/>
    <w:rsid w:val="00494DD9"/>
    <w:rsid w:val="00496C56"/>
    <w:rsid w:val="004A6EAD"/>
    <w:rsid w:val="004B15E6"/>
    <w:rsid w:val="004D10C1"/>
    <w:rsid w:val="00505AC0"/>
    <w:rsid w:val="005107A2"/>
    <w:rsid w:val="00513DD5"/>
    <w:rsid w:val="00517F51"/>
    <w:rsid w:val="005205BA"/>
    <w:rsid w:val="00523D8A"/>
    <w:rsid w:val="00541584"/>
    <w:rsid w:val="005430F8"/>
    <w:rsid w:val="0055233B"/>
    <w:rsid w:val="00560874"/>
    <w:rsid w:val="00570A2A"/>
    <w:rsid w:val="005765BD"/>
    <w:rsid w:val="00583B0E"/>
    <w:rsid w:val="00587DE9"/>
    <w:rsid w:val="00592BBD"/>
    <w:rsid w:val="005A4E55"/>
    <w:rsid w:val="005A6CFD"/>
    <w:rsid w:val="005A72E3"/>
    <w:rsid w:val="005B6407"/>
    <w:rsid w:val="005C042E"/>
    <w:rsid w:val="005D1274"/>
    <w:rsid w:val="005D620B"/>
    <w:rsid w:val="005D7390"/>
    <w:rsid w:val="005E3003"/>
    <w:rsid w:val="005E4054"/>
    <w:rsid w:val="005E5318"/>
    <w:rsid w:val="005E6443"/>
    <w:rsid w:val="005E6DCE"/>
    <w:rsid w:val="005F2D9D"/>
    <w:rsid w:val="006012FD"/>
    <w:rsid w:val="00601CAB"/>
    <w:rsid w:val="00610953"/>
    <w:rsid w:val="00621A35"/>
    <w:rsid w:val="00621D1E"/>
    <w:rsid w:val="00626D74"/>
    <w:rsid w:val="00642662"/>
    <w:rsid w:val="0064773B"/>
    <w:rsid w:val="0065154B"/>
    <w:rsid w:val="006516D6"/>
    <w:rsid w:val="00661A5A"/>
    <w:rsid w:val="00661E5D"/>
    <w:rsid w:val="0066615A"/>
    <w:rsid w:val="00677953"/>
    <w:rsid w:val="00680FDB"/>
    <w:rsid w:val="00684AF1"/>
    <w:rsid w:val="00685A10"/>
    <w:rsid w:val="00686A59"/>
    <w:rsid w:val="006875C9"/>
    <w:rsid w:val="00693C03"/>
    <w:rsid w:val="006A0BE5"/>
    <w:rsid w:val="006A3145"/>
    <w:rsid w:val="006B3052"/>
    <w:rsid w:val="006B41F1"/>
    <w:rsid w:val="006C7689"/>
    <w:rsid w:val="006D22B0"/>
    <w:rsid w:val="006D2B05"/>
    <w:rsid w:val="006D3E8B"/>
    <w:rsid w:val="006D41EF"/>
    <w:rsid w:val="006D48A4"/>
    <w:rsid w:val="006E4BF9"/>
    <w:rsid w:val="006E535A"/>
    <w:rsid w:val="006F1BEE"/>
    <w:rsid w:val="00700337"/>
    <w:rsid w:val="00702F5B"/>
    <w:rsid w:val="00703CFE"/>
    <w:rsid w:val="00713F9B"/>
    <w:rsid w:val="00723821"/>
    <w:rsid w:val="007244E0"/>
    <w:rsid w:val="00733BCE"/>
    <w:rsid w:val="007351C9"/>
    <w:rsid w:val="00735572"/>
    <w:rsid w:val="00737C02"/>
    <w:rsid w:val="007444CA"/>
    <w:rsid w:val="0074458B"/>
    <w:rsid w:val="00751A30"/>
    <w:rsid w:val="00751B7B"/>
    <w:rsid w:val="007542AC"/>
    <w:rsid w:val="00757876"/>
    <w:rsid w:val="00770AA6"/>
    <w:rsid w:val="00780225"/>
    <w:rsid w:val="007807AD"/>
    <w:rsid w:val="00787862"/>
    <w:rsid w:val="00787B2E"/>
    <w:rsid w:val="007917EA"/>
    <w:rsid w:val="00793117"/>
    <w:rsid w:val="00793752"/>
    <w:rsid w:val="007956F9"/>
    <w:rsid w:val="00796A71"/>
    <w:rsid w:val="007A132A"/>
    <w:rsid w:val="007A76CD"/>
    <w:rsid w:val="007B0E4D"/>
    <w:rsid w:val="007B4D19"/>
    <w:rsid w:val="007B4F45"/>
    <w:rsid w:val="007B5735"/>
    <w:rsid w:val="007C731D"/>
    <w:rsid w:val="007C7E8E"/>
    <w:rsid w:val="007D2F7B"/>
    <w:rsid w:val="007D7CFD"/>
    <w:rsid w:val="007E26E1"/>
    <w:rsid w:val="007E2F66"/>
    <w:rsid w:val="007E4F82"/>
    <w:rsid w:val="007F4395"/>
    <w:rsid w:val="007F761B"/>
    <w:rsid w:val="008022C8"/>
    <w:rsid w:val="008039B5"/>
    <w:rsid w:val="008043AB"/>
    <w:rsid w:val="0080784D"/>
    <w:rsid w:val="00814E22"/>
    <w:rsid w:val="00835F61"/>
    <w:rsid w:val="00836C06"/>
    <w:rsid w:val="00857642"/>
    <w:rsid w:val="0086771B"/>
    <w:rsid w:val="00871262"/>
    <w:rsid w:val="00873908"/>
    <w:rsid w:val="00881BF8"/>
    <w:rsid w:val="00883DA4"/>
    <w:rsid w:val="00896D6E"/>
    <w:rsid w:val="008A10EE"/>
    <w:rsid w:val="008A30EF"/>
    <w:rsid w:val="008A4331"/>
    <w:rsid w:val="008C3F5E"/>
    <w:rsid w:val="008C5732"/>
    <w:rsid w:val="008D1833"/>
    <w:rsid w:val="008E1415"/>
    <w:rsid w:val="008E21AF"/>
    <w:rsid w:val="008F4DA7"/>
    <w:rsid w:val="008F7BC8"/>
    <w:rsid w:val="009030D3"/>
    <w:rsid w:val="0091336A"/>
    <w:rsid w:val="00922C46"/>
    <w:rsid w:val="009236C7"/>
    <w:rsid w:val="009422FF"/>
    <w:rsid w:val="00951944"/>
    <w:rsid w:val="00953D5F"/>
    <w:rsid w:val="00956C24"/>
    <w:rsid w:val="00961E4B"/>
    <w:rsid w:val="00963B23"/>
    <w:rsid w:val="0097640B"/>
    <w:rsid w:val="009833CF"/>
    <w:rsid w:val="0098416A"/>
    <w:rsid w:val="00986AE0"/>
    <w:rsid w:val="00993256"/>
    <w:rsid w:val="00993C2D"/>
    <w:rsid w:val="009A1A11"/>
    <w:rsid w:val="009B13F6"/>
    <w:rsid w:val="009B2E93"/>
    <w:rsid w:val="009C0CC0"/>
    <w:rsid w:val="009C2FAE"/>
    <w:rsid w:val="009C3983"/>
    <w:rsid w:val="009D559F"/>
    <w:rsid w:val="009E1B9D"/>
    <w:rsid w:val="009E1C3D"/>
    <w:rsid w:val="009E2E72"/>
    <w:rsid w:val="009E307A"/>
    <w:rsid w:val="009E309C"/>
    <w:rsid w:val="009E5B2F"/>
    <w:rsid w:val="009F24B8"/>
    <w:rsid w:val="009F321A"/>
    <w:rsid w:val="009F4248"/>
    <w:rsid w:val="009F5098"/>
    <w:rsid w:val="00A0192A"/>
    <w:rsid w:val="00A040DF"/>
    <w:rsid w:val="00A053E2"/>
    <w:rsid w:val="00A06642"/>
    <w:rsid w:val="00A13E43"/>
    <w:rsid w:val="00A15133"/>
    <w:rsid w:val="00A167B7"/>
    <w:rsid w:val="00A23115"/>
    <w:rsid w:val="00A26612"/>
    <w:rsid w:val="00A32489"/>
    <w:rsid w:val="00A33A39"/>
    <w:rsid w:val="00A358E2"/>
    <w:rsid w:val="00A35C10"/>
    <w:rsid w:val="00A46787"/>
    <w:rsid w:val="00A526DD"/>
    <w:rsid w:val="00A54E2F"/>
    <w:rsid w:val="00A56114"/>
    <w:rsid w:val="00A56E07"/>
    <w:rsid w:val="00A6077E"/>
    <w:rsid w:val="00A61227"/>
    <w:rsid w:val="00A7001D"/>
    <w:rsid w:val="00A710D3"/>
    <w:rsid w:val="00A740F8"/>
    <w:rsid w:val="00A777F5"/>
    <w:rsid w:val="00A92071"/>
    <w:rsid w:val="00A95FB6"/>
    <w:rsid w:val="00AA0A53"/>
    <w:rsid w:val="00AA0E3A"/>
    <w:rsid w:val="00AB2530"/>
    <w:rsid w:val="00AB3708"/>
    <w:rsid w:val="00AB531C"/>
    <w:rsid w:val="00AB7AE3"/>
    <w:rsid w:val="00AD1030"/>
    <w:rsid w:val="00AD7E5D"/>
    <w:rsid w:val="00AE35F0"/>
    <w:rsid w:val="00AE5CB1"/>
    <w:rsid w:val="00AF53DD"/>
    <w:rsid w:val="00B00954"/>
    <w:rsid w:val="00B03F11"/>
    <w:rsid w:val="00B06450"/>
    <w:rsid w:val="00B10DF9"/>
    <w:rsid w:val="00B117B3"/>
    <w:rsid w:val="00B136FE"/>
    <w:rsid w:val="00B243FC"/>
    <w:rsid w:val="00B25775"/>
    <w:rsid w:val="00B257A3"/>
    <w:rsid w:val="00B25F16"/>
    <w:rsid w:val="00B432C0"/>
    <w:rsid w:val="00B432C9"/>
    <w:rsid w:val="00B44557"/>
    <w:rsid w:val="00B51C96"/>
    <w:rsid w:val="00B716C2"/>
    <w:rsid w:val="00B85B7B"/>
    <w:rsid w:val="00B874CD"/>
    <w:rsid w:val="00B94B4E"/>
    <w:rsid w:val="00BA1EBD"/>
    <w:rsid w:val="00BA3247"/>
    <w:rsid w:val="00BA45CF"/>
    <w:rsid w:val="00BB3A1B"/>
    <w:rsid w:val="00BB7BB6"/>
    <w:rsid w:val="00BC08DD"/>
    <w:rsid w:val="00BC17FC"/>
    <w:rsid w:val="00BD0740"/>
    <w:rsid w:val="00BD0974"/>
    <w:rsid w:val="00BD354C"/>
    <w:rsid w:val="00BD5CEA"/>
    <w:rsid w:val="00BD7E1D"/>
    <w:rsid w:val="00BF6043"/>
    <w:rsid w:val="00C13E05"/>
    <w:rsid w:val="00C141C0"/>
    <w:rsid w:val="00C15154"/>
    <w:rsid w:val="00C17268"/>
    <w:rsid w:val="00C2118B"/>
    <w:rsid w:val="00C22CA6"/>
    <w:rsid w:val="00C232D8"/>
    <w:rsid w:val="00C26C77"/>
    <w:rsid w:val="00C26D2D"/>
    <w:rsid w:val="00C26EAA"/>
    <w:rsid w:val="00C36DB4"/>
    <w:rsid w:val="00C36FF2"/>
    <w:rsid w:val="00C4165C"/>
    <w:rsid w:val="00C41E1F"/>
    <w:rsid w:val="00C433AA"/>
    <w:rsid w:val="00C46EE9"/>
    <w:rsid w:val="00C51FD0"/>
    <w:rsid w:val="00C53A49"/>
    <w:rsid w:val="00C55B1D"/>
    <w:rsid w:val="00C70AC2"/>
    <w:rsid w:val="00C771C5"/>
    <w:rsid w:val="00C815B6"/>
    <w:rsid w:val="00C84659"/>
    <w:rsid w:val="00C96B11"/>
    <w:rsid w:val="00C96CBC"/>
    <w:rsid w:val="00CA05F3"/>
    <w:rsid w:val="00CA0C24"/>
    <w:rsid w:val="00CA453C"/>
    <w:rsid w:val="00CA5DC9"/>
    <w:rsid w:val="00CA64FC"/>
    <w:rsid w:val="00CC1D8E"/>
    <w:rsid w:val="00CC78C7"/>
    <w:rsid w:val="00CD02F0"/>
    <w:rsid w:val="00CD0EAE"/>
    <w:rsid w:val="00CD3CB2"/>
    <w:rsid w:val="00CD5B1C"/>
    <w:rsid w:val="00CD5C78"/>
    <w:rsid w:val="00CE32AF"/>
    <w:rsid w:val="00CE5FBF"/>
    <w:rsid w:val="00CF29EA"/>
    <w:rsid w:val="00D03EC7"/>
    <w:rsid w:val="00D11AB8"/>
    <w:rsid w:val="00D14AD5"/>
    <w:rsid w:val="00D15F96"/>
    <w:rsid w:val="00D16529"/>
    <w:rsid w:val="00D16836"/>
    <w:rsid w:val="00D17DED"/>
    <w:rsid w:val="00D24A8B"/>
    <w:rsid w:val="00D34511"/>
    <w:rsid w:val="00D45AE6"/>
    <w:rsid w:val="00D4664A"/>
    <w:rsid w:val="00D47571"/>
    <w:rsid w:val="00D50B45"/>
    <w:rsid w:val="00D5484B"/>
    <w:rsid w:val="00D55EC1"/>
    <w:rsid w:val="00D566F1"/>
    <w:rsid w:val="00D616A7"/>
    <w:rsid w:val="00D654B6"/>
    <w:rsid w:val="00D74DC6"/>
    <w:rsid w:val="00D760ED"/>
    <w:rsid w:val="00D76A0E"/>
    <w:rsid w:val="00D81D86"/>
    <w:rsid w:val="00D847B5"/>
    <w:rsid w:val="00D85792"/>
    <w:rsid w:val="00D857FD"/>
    <w:rsid w:val="00D86BC6"/>
    <w:rsid w:val="00D92BE2"/>
    <w:rsid w:val="00D95574"/>
    <w:rsid w:val="00DA32C7"/>
    <w:rsid w:val="00DA5931"/>
    <w:rsid w:val="00DC2386"/>
    <w:rsid w:val="00DC529E"/>
    <w:rsid w:val="00DD3E60"/>
    <w:rsid w:val="00DE699B"/>
    <w:rsid w:val="00DF7B12"/>
    <w:rsid w:val="00E018E8"/>
    <w:rsid w:val="00E03662"/>
    <w:rsid w:val="00E04612"/>
    <w:rsid w:val="00E06887"/>
    <w:rsid w:val="00E07D44"/>
    <w:rsid w:val="00E22FD9"/>
    <w:rsid w:val="00E2550D"/>
    <w:rsid w:val="00E33D86"/>
    <w:rsid w:val="00E435F1"/>
    <w:rsid w:val="00E44A3C"/>
    <w:rsid w:val="00E468E4"/>
    <w:rsid w:val="00E53725"/>
    <w:rsid w:val="00E54AD1"/>
    <w:rsid w:val="00E71055"/>
    <w:rsid w:val="00E80835"/>
    <w:rsid w:val="00E853EC"/>
    <w:rsid w:val="00E91458"/>
    <w:rsid w:val="00EA14AE"/>
    <w:rsid w:val="00EA33EC"/>
    <w:rsid w:val="00EA4EFF"/>
    <w:rsid w:val="00EC20E3"/>
    <w:rsid w:val="00EC3A52"/>
    <w:rsid w:val="00ED1192"/>
    <w:rsid w:val="00EE1E7F"/>
    <w:rsid w:val="00EE3409"/>
    <w:rsid w:val="00EE52B9"/>
    <w:rsid w:val="00EF4160"/>
    <w:rsid w:val="00EF6CDF"/>
    <w:rsid w:val="00F010D3"/>
    <w:rsid w:val="00F020EE"/>
    <w:rsid w:val="00F02AB2"/>
    <w:rsid w:val="00F0551E"/>
    <w:rsid w:val="00F06F54"/>
    <w:rsid w:val="00F123FB"/>
    <w:rsid w:val="00F13CBD"/>
    <w:rsid w:val="00F13D2F"/>
    <w:rsid w:val="00F2501F"/>
    <w:rsid w:val="00F272CE"/>
    <w:rsid w:val="00F30851"/>
    <w:rsid w:val="00F34D84"/>
    <w:rsid w:val="00F36FA8"/>
    <w:rsid w:val="00F42470"/>
    <w:rsid w:val="00F478BE"/>
    <w:rsid w:val="00F47BDF"/>
    <w:rsid w:val="00F52B3D"/>
    <w:rsid w:val="00F601DF"/>
    <w:rsid w:val="00F60483"/>
    <w:rsid w:val="00F60BB9"/>
    <w:rsid w:val="00F619C1"/>
    <w:rsid w:val="00F6230F"/>
    <w:rsid w:val="00F749AC"/>
    <w:rsid w:val="00F74BDA"/>
    <w:rsid w:val="00F84BEE"/>
    <w:rsid w:val="00F94775"/>
    <w:rsid w:val="00F95F40"/>
    <w:rsid w:val="00F97537"/>
    <w:rsid w:val="00F9775D"/>
    <w:rsid w:val="00FB32CC"/>
    <w:rsid w:val="00FB7B6E"/>
    <w:rsid w:val="00FC42A3"/>
    <w:rsid w:val="00FD3C8A"/>
    <w:rsid w:val="00FD71FA"/>
    <w:rsid w:val="00FE1B07"/>
    <w:rsid w:val="00FF0E14"/>
    <w:rsid w:val="00FF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3E4A0"/>
  <w15:chartTrackingRefBased/>
  <w15:docId w15:val="{79F6888C-EF82-D849-8D9C-E86DEC445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FE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D5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D5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3D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D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D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D5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53D5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3D5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F4DDF"/>
    <w:pPr>
      <w:ind w:left="720"/>
      <w:contextualSpacing/>
    </w:pPr>
  </w:style>
  <w:style w:type="paragraph" w:styleId="Revision">
    <w:name w:val="Revision"/>
    <w:hidden/>
    <w:uiPriority w:val="99"/>
    <w:semiHidden/>
    <w:rsid w:val="00F123FB"/>
    <w:rPr>
      <w:sz w:val="22"/>
      <w:szCs w:val="22"/>
    </w:rPr>
  </w:style>
  <w:style w:type="character" w:customStyle="1" w:styleId="csl-left-margin">
    <w:name w:val="csl-left-margin"/>
    <w:basedOn w:val="DefaultParagraphFont"/>
    <w:rsid w:val="00F6230F"/>
  </w:style>
  <w:style w:type="character" w:customStyle="1" w:styleId="csl-right-inline">
    <w:name w:val="csl-right-inline"/>
    <w:basedOn w:val="DefaultParagraphFont"/>
    <w:rsid w:val="00F6230F"/>
  </w:style>
  <w:style w:type="table" w:styleId="TableGrid">
    <w:name w:val="Table Grid"/>
    <w:basedOn w:val="TableNormal"/>
    <w:uiPriority w:val="39"/>
    <w:rsid w:val="00B44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4455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4455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B4455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B4455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4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7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30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4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05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1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9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8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7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5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7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1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3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2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66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1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FA8EB5-3AB8-AF4A-B9A1-F59E67EF3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Ronchi</dc:creator>
  <cp:keywords/>
  <dc:description/>
  <cp:lastModifiedBy>Elissa Hunter</cp:lastModifiedBy>
  <cp:revision>2</cp:revision>
  <dcterms:created xsi:type="dcterms:W3CDTF">2021-06-16T13:49:00Z</dcterms:created>
  <dcterms:modified xsi:type="dcterms:W3CDTF">2021-06-16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cell-biology</vt:lpwstr>
  </property>
  <property fmtid="{D5CDD505-2E9C-101B-9397-08002B2CF9AE}" pid="21" name="Mendeley Recent Style Name 9_1">
    <vt:lpwstr>The Journal of Cel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40bbcc5-2a9c-33f7-8fe1-5fbf98f968ad</vt:lpwstr>
  </property>
  <property fmtid="{D5CDD505-2E9C-101B-9397-08002B2CF9AE}" pid="24" name="Mendeley Citation Style_1">
    <vt:lpwstr>http://www.zotero.org/styles/the-journal-of-cell-biology</vt:lpwstr>
  </property>
</Properties>
</file>